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42" w:tblpY="2125"/>
        <w:tblOverlap w:val="never"/>
        <w:tblW w:w="8542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2980"/>
        <w:gridCol w:w="2842"/>
      </w:tblGrid>
      <w:tr w14:paraId="00785A4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  <w:tcBorders>
              <w:tl2br w:val="nil"/>
              <w:tr2bl w:val="nil"/>
            </w:tcBorders>
          </w:tcPr>
          <w:p w14:paraId="2E30A55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Age (years)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______</w:t>
            </w:r>
          </w:p>
        </w:tc>
        <w:tc>
          <w:tcPr>
            <w:tcW w:w="2980" w:type="dxa"/>
            <w:tcBorders>
              <w:tl2br w:val="nil"/>
              <w:tr2bl w:val="nil"/>
            </w:tcBorders>
          </w:tcPr>
          <w:p w14:paraId="3F9EFA3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ender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male / female</w:t>
            </w:r>
          </w:p>
        </w:tc>
        <w:tc>
          <w:tcPr>
            <w:tcW w:w="2842" w:type="dxa"/>
            <w:tcBorders>
              <w:tl2br w:val="nil"/>
              <w:tr2bl w:val="nil"/>
            </w:tcBorders>
          </w:tcPr>
          <w:p w14:paraId="17BDA00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Hospital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_______</w:t>
            </w:r>
          </w:p>
        </w:tc>
      </w:tr>
      <w:tr w14:paraId="445634F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2" w:type="dxa"/>
            <w:gridSpan w:val="3"/>
            <w:tcBorders>
              <w:tl2br w:val="nil"/>
              <w:tr2bl w:val="nil"/>
            </w:tcBorders>
          </w:tcPr>
          <w:p w14:paraId="331662F4"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Department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  <w:p w14:paraId="1369724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nternal medicine/ Surgical medicine / Emergency/ Intensive care unite/ Outpatient/ Others</w:t>
            </w:r>
          </w:p>
        </w:tc>
      </w:tr>
      <w:tr w14:paraId="60CEE41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2" w:type="dxa"/>
            <w:gridSpan w:val="3"/>
            <w:tcBorders>
              <w:tl2br w:val="nil"/>
              <w:tr2bl w:val="nil"/>
            </w:tcBorders>
          </w:tcPr>
          <w:p w14:paraId="3852EF2D">
            <w:pP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Education level:</w:t>
            </w:r>
          </w:p>
          <w:p w14:paraId="3B4A5B6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ssociate degree and below/ Bachelo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 degree/ Maste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 degree and above</w:t>
            </w:r>
          </w:p>
        </w:tc>
      </w:tr>
      <w:tr w14:paraId="48AA546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2" w:type="dxa"/>
            <w:gridSpan w:val="3"/>
            <w:tcBorders>
              <w:tl2br w:val="nil"/>
              <w:tr2bl w:val="nil"/>
            </w:tcBorders>
          </w:tcPr>
          <w:p w14:paraId="2FAFF896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Professional title:</w:t>
            </w:r>
          </w:p>
          <w:p w14:paraId="3806516B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Junior/ Intermediate/ Senior</w:t>
            </w:r>
          </w:p>
        </w:tc>
      </w:tr>
      <w:tr w14:paraId="3B09778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2" w:type="dxa"/>
            <w:gridSpan w:val="3"/>
            <w:tcBorders>
              <w:tl2br w:val="nil"/>
              <w:tr2bl w:val="nil"/>
            </w:tcBorders>
          </w:tcPr>
          <w:p w14:paraId="04DC8B94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Position:</w:t>
            </w:r>
          </w:p>
          <w:p w14:paraId="154DF8C0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linical research nurse/ Specialist nurse/ Nurse instructor/ Other; None</w:t>
            </w:r>
          </w:p>
        </w:tc>
      </w:tr>
      <w:tr w14:paraId="2EA65A3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2" w:type="dxa"/>
            <w:gridSpan w:val="3"/>
            <w:tcBorders>
              <w:tl2br w:val="nil"/>
              <w:tr2bl w:val="nil"/>
            </w:tcBorders>
          </w:tcPr>
          <w:p w14:paraId="3D8271A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Professional experience (years)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______</w:t>
            </w:r>
          </w:p>
        </w:tc>
      </w:tr>
      <w:tr w14:paraId="5937F84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2" w:type="dxa"/>
            <w:gridSpan w:val="3"/>
            <w:tcBorders>
              <w:tl2br w:val="nil"/>
              <w:tr2bl w:val="nil"/>
            </w:tcBorders>
          </w:tcPr>
          <w:p w14:paraId="7804E0B0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Relevant experiences:</w:t>
            </w:r>
          </w:p>
          <w:p w14:paraId="1B349127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xperience of CPG training/ evidence-based medicine (evidence-based nursing training)/ participation in CPGs-based innovation in your hospital; None</w:t>
            </w:r>
          </w:p>
        </w:tc>
      </w:tr>
      <w:tr w14:paraId="67A0AEA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2" w:type="dxa"/>
            <w:gridSpan w:val="3"/>
            <w:tcBorders>
              <w:tl2br w:val="nil"/>
              <w:tr2bl w:val="nil"/>
            </w:tcBorders>
          </w:tcPr>
          <w:p w14:paraId="2DD1443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Work stress level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______  (1-10 points)</w:t>
            </w:r>
          </w:p>
        </w:tc>
      </w:tr>
    </w:tbl>
    <w:p w14:paraId="047A7149">
      <w:pPr>
        <w:keepNext w:val="0"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S1.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General Information of Nurses</w:t>
      </w:r>
    </w:p>
    <w:p w14:paraId="701EB6E4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0AEC574D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Note:</w:t>
      </w:r>
      <w:r>
        <w:rPr>
          <w:rFonts w:hint="default" w:ascii="Times New Roman" w:hAnsi="Times New Roman" w:cs="Times New Roman"/>
          <w:lang w:val="en-US" w:eastAsia="zh-CN"/>
        </w:rPr>
        <w:t xml:space="preserve"> CPG = Clinical practice guideline.</w:t>
      </w:r>
    </w:p>
    <w:p w14:paraId="0E5E0592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C07FDA5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174583D7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91D87B5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71D08C6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747C997A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7F72C3D3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6788BEC5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32E80888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1462B46C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6024B1A6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4B890FEA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2C8B0045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254C020A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19434573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00E0E771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62F6370A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1AE4E9CC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25F50126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3D92D866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46988D15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49B84470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3A5D75C5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388FCF9A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D45DCED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359D2819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788A18DF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6C6F3669">
      <w:pPr>
        <w:jc w:val="left"/>
        <w:rPr>
          <w:rFonts w:hint="default" w:ascii="Times New Roman" w:hAnsi="Times New Roman" w:eastAsia="宋体" w:cs="Times New Roman"/>
          <w:b w:val="0"/>
          <w:bCs w:val="0"/>
          <w:szCs w:val="21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  <w:highlight w:val="none"/>
          <w:lang w:val="en-US" w:eastAsia="zh-CN"/>
        </w:rPr>
        <w:t xml:space="preserve">S2.1. </w:t>
      </w:r>
      <w:r>
        <w:rPr>
          <w:rFonts w:hint="default" w:ascii="Times New Roman" w:hAnsi="Times New Roman" w:eastAsia="宋体" w:cs="Times New Roman"/>
          <w:b w:val="0"/>
          <w:bCs w:val="0"/>
          <w:szCs w:val="21"/>
          <w:highlight w:val="none"/>
        </w:rPr>
        <w:t>Characteristics of experts panel (</w:t>
      </w:r>
      <w:r>
        <w:rPr>
          <w:rFonts w:hint="default" w:ascii="Times New Roman" w:hAnsi="Times New Roman" w:eastAsia="宋体" w:cs="Times New Roman"/>
          <w:b w:val="0"/>
          <w:bCs w:val="0"/>
          <w:szCs w:val="21"/>
          <w:highlight w:val="none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szCs w:val="21"/>
          <w:highlight w:val="none"/>
        </w:rPr>
        <w:t>=15)</w:t>
      </w:r>
    </w:p>
    <w:tbl>
      <w:tblPr>
        <w:tblStyle w:val="5"/>
        <w:tblW w:w="8293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0"/>
        <w:gridCol w:w="3626"/>
        <w:gridCol w:w="1617"/>
      </w:tblGrid>
      <w:tr w14:paraId="1B8E0C2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6676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5BD57EF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Characteristics</w:t>
            </w:r>
          </w:p>
        </w:tc>
        <w:tc>
          <w:tcPr>
            <w:tcW w:w="16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340007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 (%)</w:t>
            </w:r>
          </w:p>
        </w:tc>
      </w:tr>
      <w:tr w14:paraId="7DA9DD0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305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006C397B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Age (years)</w:t>
            </w:r>
          </w:p>
        </w:tc>
        <w:tc>
          <w:tcPr>
            <w:tcW w:w="36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31E43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Cs w:val="21"/>
              </w:rPr>
              <w:t>35-40</w:t>
            </w:r>
          </w:p>
        </w:tc>
        <w:tc>
          <w:tcPr>
            <w:tcW w:w="16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3CB34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Cs w:val="21"/>
              </w:rPr>
              <w:t>4 (26.7%)</w:t>
            </w:r>
          </w:p>
        </w:tc>
      </w:tr>
      <w:tr w14:paraId="56BD2CC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6D715727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60FAD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41-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112A1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7 (46.7%)</w:t>
            </w:r>
          </w:p>
        </w:tc>
      </w:tr>
      <w:tr w14:paraId="1AF7A14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42A68B11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4D1D8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51-5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D520A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2 (13.3%)</w:t>
            </w:r>
          </w:p>
        </w:tc>
      </w:tr>
      <w:tr w14:paraId="51C1430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1BF9ACEF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59F52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Cs w:val="21"/>
              </w:rPr>
              <w:t>Over 5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AD4B5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2 (13.3%)</w:t>
            </w:r>
          </w:p>
        </w:tc>
      </w:tr>
      <w:tr w14:paraId="28E45C5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81FCA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Professional experience (years)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40DEA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10-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AA29E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7 (46.7%)</w:t>
            </w:r>
          </w:p>
        </w:tc>
      </w:tr>
      <w:tr w14:paraId="2FF081E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63809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B85D6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21-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B7A54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5 (33.3%)</w:t>
            </w:r>
          </w:p>
        </w:tc>
      </w:tr>
      <w:tr w14:paraId="2830808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52999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AB1B6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ver 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36A84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3 (20%)</w:t>
            </w:r>
          </w:p>
        </w:tc>
      </w:tr>
      <w:tr w14:paraId="275A46F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EF7F4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Education level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5EC19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Bachelor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’s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 degre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A4EFF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11 (73.3%) </w:t>
            </w:r>
          </w:p>
        </w:tc>
      </w:tr>
      <w:tr w14:paraId="087D4F0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EE844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AD87D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aster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’s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 degree and abov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B3CDE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4 (26.7%)</w:t>
            </w:r>
          </w:p>
        </w:tc>
      </w:tr>
      <w:tr w14:paraId="2FC3390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58EB8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Professional title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E75CD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Intermediat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0F97B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4 (26.7%)</w:t>
            </w:r>
          </w:p>
        </w:tc>
      </w:tr>
      <w:tr w14:paraId="206BD97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1621E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87433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Senio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5043F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11 (73.3%)</w:t>
            </w:r>
          </w:p>
        </w:tc>
      </w:tr>
      <w:tr w14:paraId="1FD41C2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1D860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Research interests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6AC83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Internal medicine nursin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7AA6B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2 (13.3%)</w:t>
            </w:r>
          </w:p>
        </w:tc>
      </w:tr>
      <w:tr w14:paraId="17CAABF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0102B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C4E90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Surgical nursin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C26D6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2 (13.3%)</w:t>
            </w:r>
          </w:p>
        </w:tc>
      </w:tr>
      <w:tr w14:paraId="3193672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5062B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CD5F0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Intensive and critical care nursin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F415F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9 (13.3%)</w:t>
            </w:r>
          </w:p>
        </w:tc>
      </w:tr>
      <w:tr w14:paraId="3BAC03B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E5166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A35BB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Chronic diseases nursin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AC4DB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1 (6.7%)</w:t>
            </w:r>
          </w:p>
        </w:tc>
      </w:tr>
      <w:tr w14:paraId="509FF02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15C05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4492D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Psychiatric nursin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0295B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1 (6.7%)</w:t>
            </w:r>
          </w:p>
        </w:tc>
      </w:tr>
      <w:tr w14:paraId="20B7634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00CF9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661C9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Nursing manageme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01E63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5 (33.3%)</w:t>
            </w:r>
          </w:p>
        </w:tc>
      </w:tr>
      <w:tr w14:paraId="13946DE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3EE0FC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Postgraduate tutor</w:t>
            </w:r>
          </w:p>
        </w:tc>
        <w:tc>
          <w:tcPr>
            <w:tcW w:w="36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D61ADD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37C8A9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7 (46.7%)</w:t>
            </w:r>
          </w:p>
        </w:tc>
      </w:tr>
    </w:tbl>
    <w:p w14:paraId="614150BE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2AEF655">
      <w:pPr>
        <w:rPr>
          <w:rFonts w:hint="default" w:ascii="Times New Roman" w:hAnsi="Times New Roman" w:cs="Times New Roman"/>
          <w:b w:val="0"/>
          <w:bCs w:val="0"/>
          <w:color w:val="00B05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S2.2.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Items Alteration in Experts Review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3444"/>
        <w:gridCol w:w="1021"/>
        <w:gridCol w:w="3036"/>
      </w:tblGrid>
      <w:tr w14:paraId="2C2CD1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5B2BA45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Domain</w:t>
            </w:r>
          </w:p>
        </w:tc>
        <w:tc>
          <w:tcPr>
            <w:tcW w:w="34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FCD6FF6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Exclusion 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=7)</w:t>
            </w:r>
          </w:p>
        </w:tc>
        <w:tc>
          <w:tcPr>
            <w:tcW w:w="10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B36CBB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Domain</w:t>
            </w:r>
          </w:p>
        </w:tc>
        <w:tc>
          <w:tcPr>
            <w:tcW w:w="30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1D45E5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Addition 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=7)</w:t>
            </w:r>
          </w:p>
        </w:tc>
      </w:tr>
      <w:tr w14:paraId="59E1D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97553B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Recipient</w:t>
            </w:r>
          </w:p>
        </w:tc>
        <w:tc>
          <w:tcPr>
            <w:tcW w:w="3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4390EB9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linical autonomy (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CV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=0.27)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7F323B7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Recipient</w:t>
            </w:r>
          </w:p>
        </w:tc>
        <w:tc>
          <w:tcPr>
            <w:tcW w:w="30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4A9DD20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Department</w:t>
            </w:r>
          </w:p>
        </w:tc>
      </w:tr>
      <w:tr w14:paraId="06D40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4D0F7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Recipien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431A6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Professional tit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62220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Recipient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97F36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Acceptance of physicians on nursing guidelines</w:t>
            </w:r>
          </w:p>
        </w:tc>
      </w:tr>
      <w:tr w14:paraId="56101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A06E1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Recipien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666AD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Team manage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FBF57B"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Recipient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FA2306"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Job satisfaction</w:t>
            </w:r>
          </w:p>
        </w:tc>
      </w:tr>
      <w:tr w14:paraId="7D89C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8935D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Recipien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7E9F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ubjective initia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A53754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Recipient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0EA073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Behaviours of patients and their families</w:t>
            </w:r>
          </w:p>
        </w:tc>
      </w:tr>
      <w:tr w14:paraId="38404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F4299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Recipien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3306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Education lev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2AE3DE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ontext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6A309D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Awareness of hospital administrators</w:t>
            </w:r>
          </w:p>
        </w:tc>
      </w:tr>
      <w:tr w14:paraId="7467D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94A1A2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ontex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8DADB8"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Rank of hospit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332E4E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ontext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A64BC2"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gita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resour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development</w:t>
            </w:r>
          </w:p>
        </w:tc>
      </w:tr>
      <w:tr w14:paraId="1987C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B436FBE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ontext</w:t>
            </w:r>
          </w:p>
        </w:tc>
        <w:tc>
          <w:tcPr>
            <w:tcW w:w="34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564B218"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Medical insurance coverage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B807D5E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ontext</w:t>
            </w:r>
          </w:p>
        </w:tc>
        <w:tc>
          <w:tcPr>
            <w:tcW w:w="30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2D3A556"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Availability of resources for CPG implementation</w:t>
            </w:r>
          </w:p>
        </w:tc>
      </w:tr>
    </w:tbl>
    <w:p w14:paraId="08D1892C"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PG = clinical practice guideline.</w:t>
      </w:r>
    </w:p>
    <w:p w14:paraId="14D176A7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764195D7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6BD7DF4D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392AB1AC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2D18C326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EA9E6B8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2B2C9DD5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4E3A5EFB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260F9FE7">
      <w:pPr>
        <w:jc w:val="left"/>
        <w:rPr>
          <w:rFonts w:hint="default"/>
          <w:b w:val="0"/>
          <w:bCs w:val="0"/>
          <w:sz w:val="21"/>
          <w:szCs w:val="21"/>
          <w:lang w:val="en-US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S3.1.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Results of Critical Ratio Decision Value (N = 637)</w:t>
      </w:r>
    </w:p>
    <w:tbl>
      <w:tblPr>
        <w:tblStyle w:val="4"/>
        <w:tblW w:w="9868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85"/>
        <w:gridCol w:w="2551"/>
        <w:gridCol w:w="697"/>
        <w:gridCol w:w="487"/>
        <w:gridCol w:w="697"/>
        <w:gridCol w:w="683"/>
        <w:gridCol w:w="1101"/>
        <w:gridCol w:w="957"/>
        <w:gridCol w:w="998"/>
        <w:gridCol w:w="668"/>
        <w:gridCol w:w="644"/>
      </w:tblGrid>
      <w:tr w14:paraId="4FBF223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3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F432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44" w:type="dxa"/>
            <w:gridSpan w:val="10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BB2C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napToGrid w:val="0"/>
                <w:color w:val="000000"/>
                <w:sz w:val="21"/>
                <w:szCs w:val="21"/>
              </w:rPr>
              <w:t>Independent Samples Test</w:t>
            </w:r>
          </w:p>
        </w:tc>
      </w:tr>
      <w:tr w14:paraId="521F242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38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BA50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Item</w:t>
            </w:r>
          </w:p>
        </w:tc>
        <w:tc>
          <w:tcPr>
            <w:tcW w:w="255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C967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87" w:type="dxa"/>
            <w:gridSpan w:val="2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E2DC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napToGrid w:val="0"/>
                <w:color w:val="000000"/>
                <w:sz w:val="21"/>
                <w:szCs w:val="21"/>
              </w:rPr>
              <w:t>Levene's Test for Equality of Variances</w:t>
            </w:r>
          </w:p>
        </w:tc>
        <w:tc>
          <w:tcPr>
            <w:tcW w:w="644" w:type="dxa"/>
            <w:gridSpan w:val="7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5918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napToGrid w:val="0"/>
                <w:color w:val="000000"/>
                <w:sz w:val="21"/>
                <w:szCs w:val="21"/>
              </w:rPr>
              <w:t>t-test for Equality of Means</w:t>
            </w:r>
          </w:p>
        </w:tc>
      </w:tr>
      <w:tr w14:paraId="22211E3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B0A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D212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099F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F</w:t>
            </w:r>
          </w:p>
        </w:tc>
        <w:tc>
          <w:tcPr>
            <w:tcW w:w="487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2C7F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Sig.</w:t>
            </w:r>
          </w:p>
        </w:tc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2436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FC75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df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4CE7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Sig.（</w:t>
            </w: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2-tailed</w:t>
            </w: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2403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Mean Difference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1C90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Std. Error Difference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E619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95% Confidence Interval of the Difference</w:t>
            </w:r>
          </w:p>
        </w:tc>
      </w:tr>
      <w:tr w14:paraId="4DEE043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ED35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C427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6642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32B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804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05F1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1101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E956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957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C739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998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F249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1652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Lowe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4CDA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Upper</w:t>
            </w:r>
          </w:p>
        </w:tc>
      </w:tr>
      <w:tr w14:paraId="5DE0123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0607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09D6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4B94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3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B0B3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8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B323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5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D4AA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2D59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FFA2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1935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1806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C24A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629</w:t>
            </w:r>
          </w:p>
        </w:tc>
      </w:tr>
      <w:tr w14:paraId="1986D29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273E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9F2A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296B7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8F0E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FEFB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4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2D7D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39.4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423D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6DBC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5ACA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DB8FA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8212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630</w:t>
            </w:r>
          </w:p>
        </w:tc>
      </w:tr>
      <w:tr w14:paraId="6F84854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FF1E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5B2A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BA20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31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11AA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57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711D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6.8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6F77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F770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1432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105A1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1C01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3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17EC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60</w:t>
            </w:r>
          </w:p>
        </w:tc>
      </w:tr>
      <w:tr w14:paraId="5D84982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B7D4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7F63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5EE99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19877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A912E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6.73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92C9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40.6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6A32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86C9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6244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557B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B9DF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61</w:t>
            </w:r>
          </w:p>
        </w:tc>
      </w:tr>
      <w:tr w14:paraId="07472E9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847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124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28E7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2.4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86B7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DB99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7.7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9657A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5E89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84FD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A98D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A5B18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0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0A5E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634</w:t>
            </w:r>
          </w:p>
        </w:tc>
      </w:tr>
      <w:tr w14:paraId="2532E40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656E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0AC2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A39FF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C7F4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4CCE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7.5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9D9C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99.7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776B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F5A0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97C3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5D422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C50D8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637</w:t>
            </w:r>
          </w:p>
        </w:tc>
      </w:tr>
      <w:tr w14:paraId="6E69CB4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EB16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8F45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C2D20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9.02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F5EB3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4C79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7.7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6C655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DC63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8A9A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9927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91C0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9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972C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616</w:t>
            </w:r>
          </w:p>
        </w:tc>
      </w:tr>
      <w:tr w14:paraId="397CD26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00B5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61AE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901D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A026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0D88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7.49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FC03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96.1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997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1EB8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5458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FF1A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9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22249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619</w:t>
            </w:r>
          </w:p>
        </w:tc>
      </w:tr>
      <w:tr w14:paraId="6687E45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6D00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A334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B0CC4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.33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64D3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12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BE15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0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C1DA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5CE4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208E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0E85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F06B6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D756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99</w:t>
            </w:r>
          </w:p>
        </w:tc>
      </w:tr>
      <w:tr w14:paraId="20969D2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D9C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2C25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8559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DB0D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581F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7.98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EABB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44.1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2E07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1620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9747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49AD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17FF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600</w:t>
            </w:r>
          </w:p>
        </w:tc>
      </w:tr>
      <w:tr w14:paraId="2DD1A1D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C9A4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6791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346F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.31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0A3F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1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4DC7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8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F364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7B3D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F62F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B7E23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ACE4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75A8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632</w:t>
            </w:r>
          </w:p>
        </w:tc>
      </w:tr>
      <w:tr w14:paraId="07F794E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8B28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876C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D3A0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A42F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BCACC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6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9F5B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14.2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CB3B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3438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5281D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0C42A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349E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633</w:t>
            </w:r>
          </w:p>
        </w:tc>
      </w:tr>
      <w:tr w14:paraId="7DF994D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4774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AD40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8D9D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5.79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3E47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A776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9.7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DFCE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1AF5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2488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0F5A4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C7F10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D36A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89</w:t>
            </w:r>
          </w:p>
        </w:tc>
      </w:tr>
      <w:tr w14:paraId="3FD90DA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0D77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F819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1C76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D597B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1CB3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9.4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692B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88.2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342C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0354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AE4B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A920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9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5532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91</w:t>
            </w:r>
          </w:p>
        </w:tc>
      </w:tr>
      <w:tr w14:paraId="58E005E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C944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7047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BCCD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0.11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5FD8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A6BBF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9.4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7E6F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CED0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E609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1B21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40E3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6167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82</w:t>
            </w:r>
          </w:p>
        </w:tc>
      </w:tr>
      <w:tr w14:paraId="7D8BCC1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894E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377D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C90B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08E6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1C68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9.2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EDA5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11.4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62B2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7DD7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E7F2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8489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9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838D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84</w:t>
            </w:r>
          </w:p>
        </w:tc>
      </w:tr>
      <w:tr w14:paraId="6A9E87B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37FC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37BF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D41BE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.8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084A3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5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5653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2.2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DA3F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BC76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6DDF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1ADF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1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AEA8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0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8BD2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16</w:t>
            </w:r>
          </w:p>
        </w:tc>
      </w:tr>
      <w:tr w14:paraId="0AF36BC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8C61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2A50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D44A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CA23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5446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2.29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380C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55.6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E17E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345A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684B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9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31CFA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0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D85F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15</w:t>
            </w:r>
          </w:p>
        </w:tc>
      </w:tr>
      <w:tr w14:paraId="1AF8E90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C81B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07C1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D212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.72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6504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1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87DD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2.4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BDAFA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3A37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6E3C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22D4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9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9EFB1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0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6AFB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94</w:t>
            </w:r>
          </w:p>
        </w:tc>
      </w:tr>
      <w:tr w14:paraId="74B07EE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26FE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7D11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9A14C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CCE75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58F0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2.49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6B199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55.6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7A2C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C259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4A17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9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17B7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0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EBF5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93</w:t>
            </w:r>
          </w:p>
        </w:tc>
      </w:tr>
      <w:tr w14:paraId="345E365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0452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8F74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5EE71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15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C734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69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7795B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6.2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5490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BB2D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DC14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025C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603B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723D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62</w:t>
            </w:r>
          </w:p>
        </w:tc>
      </w:tr>
      <w:tr w14:paraId="10D4844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1C00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A5B6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D96C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971C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7131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6.1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CDDDD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36.8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5AE9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1ED0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8E1C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3FCA3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234B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64</w:t>
            </w:r>
          </w:p>
        </w:tc>
      </w:tr>
      <w:tr w14:paraId="433B3D6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6050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00FD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1799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20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9D1C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65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A5F3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4.9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79EC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7798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FC1E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C244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9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41DBD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7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DEED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32</w:t>
            </w:r>
          </w:p>
        </w:tc>
      </w:tr>
      <w:tr w14:paraId="579C2E6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CBC1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DFE7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ED314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E5B3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D791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4.8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CB79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55.5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107A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319C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CE5C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9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E2E9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7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056F1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32</w:t>
            </w:r>
          </w:p>
        </w:tc>
      </w:tr>
      <w:tr w14:paraId="0F07FCD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EFC2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CB40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5B689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71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BD3F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19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352E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5.69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D49B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30D6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4FE1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3A05F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50E17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9EE5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52</w:t>
            </w:r>
          </w:p>
        </w:tc>
      </w:tr>
      <w:tr w14:paraId="1EE13B3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2165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29E4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6DC2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7823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824D6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5.58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A29D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37.9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AB6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E3C5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1179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C460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2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745F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53</w:t>
            </w:r>
          </w:p>
        </w:tc>
      </w:tr>
      <w:tr w14:paraId="2276D54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2EDB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6638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13DC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5718A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9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5D02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7.49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16C2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2109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7FAF9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0EAD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D0EB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9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B252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00</w:t>
            </w:r>
          </w:p>
        </w:tc>
      </w:tr>
      <w:tr w14:paraId="35DE380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8C0A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054C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F37D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7B28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2AB7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7.38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19D3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42.1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EF69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01AC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9CFAD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CB1F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9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6A38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01</w:t>
            </w:r>
          </w:p>
        </w:tc>
      </w:tr>
      <w:tr w14:paraId="2D2A338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2D24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1756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58A6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8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F114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36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D8ED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6.0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5F46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F022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2CAA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7C614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0E1A7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08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18D03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93</w:t>
            </w:r>
          </w:p>
        </w:tc>
      </w:tr>
      <w:tr w14:paraId="444E836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DDBD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E8CF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4E979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D6E1D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96E7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5.99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6722F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53.2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DB34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B7D2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C679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5EAF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08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FEFC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94</w:t>
            </w:r>
          </w:p>
        </w:tc>
      </w:tr>
      <w:tr w14:paraId="115C8E8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2508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3EB4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BD99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7.77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D081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3285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9.0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7153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2CE4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2D5A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1EBD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C608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8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BF18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62</w:t>
            </w:r>
          </w:p>
        </w:tc>
      </w:tr>
      <w:tr w14:paraId="2F3CD4C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0614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108B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D6E3D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BD85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6283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7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D4FC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91.5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FA69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74F0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2A6D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85D5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8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16BA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64</w:t>
            </w:r>
          </w:p>
        </w:tc>
      </w:tr>
      <w:tr w14:paraId="5D5A1AF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3B71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BA57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D7CC1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13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D62D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8E74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0.2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CD4D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E447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A8F0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DAEA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350D3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8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9163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34</w:t>
            </w:r>
          </w:p>
        </w:tc>
      </w:tr>
      <w:tr w14:paraId="4A6FB22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FC3F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D435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FA81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7857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6942C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9.9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2DF4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04.2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E0AC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AC625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AF19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D85C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7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419F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35</w:t>
            </w:r>
          </w:p>
        </w:tc>
      </w:tr>
      <w:tr w14:paraId="0765814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A304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E37A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C20F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62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D22F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4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C8E5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4.9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0233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D880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D9A3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C69D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25E8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0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73AF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40</w:t>
            </w:r>
          </w:p>
        </w:tc>
      </w:tr>
      <w:tr w14:paraId="4DC49E6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65A9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71E4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4A70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E0F6B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2AD5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4.8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3948A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50.5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59FE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16A3F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8A17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BD67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02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7C20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41</w:t>
            </w:r>
          </w:p>
        </w:tc>
      </w:tr>
      <w:tr w14:paraId="740003B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E98C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FDF2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DC7D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2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26A3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8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63F4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7.1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0CAB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499D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2E86F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AA29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897A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462E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64</w:t>
            </w:r>
          </w:p>
        </w:tc>
      </w:tr>
      <w:tr w14:paraId="5CE4D45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BECB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234C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AEF3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7878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10C5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7.0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B30C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41.2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1CAC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D7D0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6E36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7F26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4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A666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65</w:t>
            </w:r>
          </w:p>
        </w:tc>
      </w:tr>
      <w:tr w14:paraId="0C77EC7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34CA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13A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EAFE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9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A61A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75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942F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6.94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7FE3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297F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77FC3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FE12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E87B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9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A275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10</w:t>
            </w:r>
          </w:p>
        </w:tc>
      </w:tr>
      <w:tr w14:paraId="3F52BFD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609D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EDB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E6D4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CA8FB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08CD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6.8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2CE54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47.6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6287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560E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8970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8BE60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9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2FCE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11</w:t>
            </w:r>
          </w:p>
        </w:tc>
      </w:tr>
      <w:tr w14:paraId="7330094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B054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6470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AC9B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3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5934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24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DB50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5.3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952F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2E8E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A3F7B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1D9F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3098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6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BCF7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13</w:t>
            </w:r>
          </w:p>
        </w:tc>
      </w:tr>
      <w:tr w14:paraId="5CFF9BC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9C4D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5F2F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09B1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ED31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B5FE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5.22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5713D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40.0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04B2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69FA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AC10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93290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6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B9A2C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14</w:t>
            </w:r>
          </w:p>
        </w:tc>
      </w:tr>
      <w:tr w14:paraId="0198FC7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F464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847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72D4F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.71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1106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5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616A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7.0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32AD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0FB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730A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6B7D4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A140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6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ABAA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65</w:t>
            </w:r>
          </w:p>
        </w:tc>
      </w:tr>
      <w:tr w14:paraId="3175155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63C7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B144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C965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4D74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6AC15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6.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3F27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36.2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04D2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D790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D1EE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A567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6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720A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66</w:t>
            </w:r>
          </w:p>
        </w:tc>
      </w:tr>
      <w:tr w14:paraId="08975AB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BA34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D799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CFB8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3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B689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2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D7C9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72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D43E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129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4C8A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3106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E096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2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DA52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638</w:t>
            </w:r>
          </w:p>
        </w:tc>
      </w:tr>
      <w:tr w14:paraId="2FE67B6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A9D2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E688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346E7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D89A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AFFA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5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DD60C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33.4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D0A7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9CD1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783E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AC78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2ED2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640</w:t>
            </w:r>
          </w:p>
        </w:tc>
      </w:tr>
      <w:tr w14:paraId="18C4F7A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11AC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B504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C5A5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2.08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6881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7A70E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0.3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101A0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1425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4679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FB4D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6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721A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6A3E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17</w:t>
            </w:r>
          </w:p>
        </w:tc>
      </w:tr>
      <w:tr w14:paraId="6BD97DC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8E2D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1FDA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E152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B02B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2D12E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0.03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4669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92.9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6B95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9B24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13B8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6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07BE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4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2742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19</w:t>
            </w:r>
          </w:p>
        </w:tc>
      </w:tr>
      <w:tr w14:paraId="5AD2C6C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917E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707A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C33D9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8.61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B81B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9E49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9.4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A784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4198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1838B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6441E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E96F7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4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17A9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18</w:t>
            </w:r>
          </w:p>
        </w:tc>
      </w:tr>
      <w:tr w14:paraId="685E4FE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420A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D37B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1D26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4F3E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D8C50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9.19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1606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91.1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E703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7338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4529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C781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3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5512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20</w:t>
            </w:r>
          </w:p>
        </w:tc>
      </w:tr>
      <w:tr w14:paraId="2D785EE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BC5F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3FDA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FF15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8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4E2F0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2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0471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0.8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349E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B5C1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3EB3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0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5A7A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9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A2F1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87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0D00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65</w:t>
            </w:r>
          </w:p>
        </w:tc>
      </w:tr>
      <w:tr w14:paraId="6B9829F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16DD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6682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5E6F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BDCB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4412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0.8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15B9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0.9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5F25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BFD9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0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2109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9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D59F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87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571F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64</w:t>
            </w:r>
          </w:p>
        </w:tc>
      </w:tr>
      <w:tr w14:paraId="5901C9F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B818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450A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26DD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54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A55A9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46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7353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1.8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E09F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4A05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B815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0E6CA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9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07DD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9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4E050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84</w:t>
            </w:r>
          </w:p>
        </w:tc>
      </w:tr>
      <w:tr w14:paraId="59C43D4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0F50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4711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A15D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1F0D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B39BC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1.8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A87D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59.9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83EB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E567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CD67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9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45165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9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DFC64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84</w:t>
            </w:r>
          </w:p>
        </w:tc>
      </w:tr>
      <w:tr w14:paraId="75187F2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5363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370C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D4614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39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95DA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5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2779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4.5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AE6CD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CAEE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3B9C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0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CE7B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34A6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9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CBF1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38</w:t>
            </w:r>
          </w:p>
        </w:tc>
      </w:tr>
      <w:tr w14:paraId="4866BBC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6A9E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1B73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1B48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175D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7121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4.49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BB6A3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49.2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85A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B44F5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0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3534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C863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9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1509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39</w:t>
            </w:r>
          </w:p>
        </w:tc>
      </w:tr>
      <w:tr w14:paraId="7200F3F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144D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17A7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FEE12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2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9B5B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87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01F84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9.9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FAC6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74AC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0B0B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4036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E4DAF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5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5436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33</w:t>
            </w:r>
          </w:p>
        </w:tc>
      </w:tr>
      <w:tr w14:paraId="25A0952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ECC2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5E45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BB79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234F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5245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9.7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1D5F4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27.8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E461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15A3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149D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FE18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2E01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34</w:t>
            </w:r>
          </w:p>
        </w:tc>
      </w:tr>
      <w:tr w14:paraId="31044FF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DA31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89D3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9523A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0.80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88B2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6D52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0.9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AAF7B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4EDE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B408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050D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6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E59B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4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75B0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04</w:t>
            </w:r>
          </w:p>
        </w:tc>
      </w:tr>
      <w:tr w14:paraId="1E36E46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D62B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CC32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8B17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E1AA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B9BC7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0.6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6BC5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04.1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65F4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00961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558B9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6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233A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B06F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506</w:t>
            </w:r>
          </w:p>
        </w:tc>
      </w:tr>
      <w:tr w14:paraId="7C6CD34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C691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7E63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B06F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6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7A01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4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DA493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0.13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7BE1E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3024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8FF2B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3888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6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92C4C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5054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81</w:t>
            </w:r>
          </w:p>
        </w:tc>
      </w:tr>
      <w:tr w14:paraId="2F48DCB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937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C70B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900A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1A596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C465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9.9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B290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25.5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A04D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2EEC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8D6D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6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1366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181E1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82</w:t>
            </w:r>
          </w:p>
        </w:tc>
      </w:tr>
      <w:tr w14:paraId="72A43C5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3768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E7AA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DD74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9.76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5C65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C608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9.53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49E0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C3F5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A8F0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4313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6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3F06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5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8002E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18</w:t>
            </w:r>
          </w:p>
        </w:tc>
      </w:tr>
      <w:tr w14:paraId="3EBD9D6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8AEC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3446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03A0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0582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BC6A0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9.32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4A16B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16.4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95DF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4004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E999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6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1C63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D791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19</w:t>
            </w:r>
          </w:p>
        </w:tc>
      </w:tr>
      <w:tr w14:paraId="0A2CBD7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37A2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39AE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56A6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5.25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2163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69E7D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5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5263A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50A3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44D0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4CD73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6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09F3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4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6238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19</w:t>
            </w:r>
          </w:p>
        </w:tc>
      </w:tr>
      <w:tr w14:paraId="28115FD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C1DC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BE85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CC60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9274C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5746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3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994F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28.7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B983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3831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0D9B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20DE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9E50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20</w:t>
            </w:r>
          </w:p>
        </w:tc>
      </w:tr>
      <w:tr w14:paraId="3B8858A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FAEE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1B0A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EB5E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5.41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6328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D156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0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3F5E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8CB2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5B3B1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E5CD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DA3F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729D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24</w:t>
            </w:r>
          </w:p>
        </w:tc>
      </w:tr>
      <w:tr w14:paraId="251CED9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97CC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4C1A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06DD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06CEE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5659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7.8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A130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26.1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277C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2CC6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0F4F0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A802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8CFE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25</w:t>
            </w:r>
          </w:p>
        </w:tc>
      </w:tr>
      <w:tr w14:paraId="24165C7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53FE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A721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DAD3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2.08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82B0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E283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9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A1053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80D8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AB38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CD54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6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F304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4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BD0A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13</w:t>
            </w:r>
          </w:p>
        </w:tc>
      </w:tr>
      <w:tr w14:paraId="1B23890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1BAE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0790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7D14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7673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576F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7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4E90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12.1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C445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F8F0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2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0A657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6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DB0DF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4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4037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15</w:t>
            </w:r>
          </w:p>
        </w:tc>
      </w:tr>
      <w:tr w14:paraId="3FBB683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3560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CFC8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C1BF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5.65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EA94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D5B9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7.2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44D5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36A0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B33EB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8DCC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FF54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9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3374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99</w:t>
            </w:r>
          </w:p>
        </w:tc>
      </w:tr>
      <w:tr w14:paraId="5C98472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7110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A5BA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6285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77E7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6AB6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7.22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0B7E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0.24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0349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685C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45103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C0ACF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2F4CA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99</w:t>
            </w:r>
          </w:p>
        </w:tc>
      </w:tr>
      <w:tr w14:paraId="501B3D3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4CF0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DBF4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1BE6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6.94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16C4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0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3E0A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9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55B08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20F8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5A391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D80B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6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9C43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7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C24C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51</w:t>
            </w:r>
          </w:p>
        </w:tc>
      </w:tr>
      <w:tr w14:paraId="799AAF1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EA2A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2C15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0AA0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AE36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A7EA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8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50F3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21.8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AB19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2B2D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169D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EB33C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7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8057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53</w:t>
            </w:r>
          </w:p>
        </w:tc>
      </w:tr>
      <w:tr w14:paraId="0F69D83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4C9E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snapToGrid w:val="0"/>
                <w:color w:val="00000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3229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assum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8B8E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5.4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9D93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1725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8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84D55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CC84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F8AB7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E02A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6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CE98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6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6B58C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38</w:t>
            </w:r>
          </w:p>
        </w:tc>
      </w:tr>
      <w:tr w14:paraId="3249A83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8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35BF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96F3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eastAsia="zh-CN"/>
              </w:rPr>
              <w:t>Equal variances not assumed</w:t>
            </w:r>
          </w:p>
        </w:tc>
        <w:tc>
          <w:tcPr>
            <w:tcW w:w="697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EA7A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F4AC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4732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8.600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25BB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304.509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6315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19574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302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291A1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070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9A45E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165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3245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1.440</w:t>
            </w:r>
          </w:p>
        </w:tc>
      </w:tr>
    </w:tbl>
    <w:p w14:paraId="6966C5AA"/>
    <w:p w14:paraId="0A258156">
      <w:pPr>
        <w:jc w:val="left"/>
        <w:rPr>
          <w:rFonts w:hint="default"/>
          <w:b w:val="0"/>
          <w:bCs w:val="0"/>
          <w:sz w:val="21"/>
          <w:szCs w:val="21"/>
          <w:lang w:val="en-US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S3.2.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Results of Item-Total Correlation</w:t>
      </w:r>
    </w:p>
    <w:tbl>
      <w:tblPr>
        <w:tblStyle w:val="4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2403"/>
        <w:gridCol w:w="1148"/>
        <w:gridCol w:w="655"/>
        <w:gridCol w:w="2403"/>
        <w:gridCol w:w="1158"/>
      </w:tblGrid>
      <w:tr w14:paraId="4594A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58" w:type="dxa"/>
            <w:gridSpan w:val="6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111EE9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relation</w:t>
            </w:r>
          </w:p>
        </w:tc>
      </w:tr>
      <w:tr w14:paraId="3FDB4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E7E6E6" w:themeFill="background2"/>
            <w:noWrap w:val="0"/>
            <w:vAlign w:val="center"/>
          </w:tcPr>
          <w:p w14:paraId="7DABBC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24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E7E6E6" w:themeFill="background2"/>
            <w:noWrap w:val="0"/>
            <w:vAlign w:val="center"/>
          </w:tcPr>
          <w:p w14:paraId="3EE3C9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416DA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B7C27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1177D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5475A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620E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E7E6E6" w:themeFill="background2"/>
            <w:noWrap w:val="0"/>
            <w:vAlign w:val="center"/>
          </w:tcPr>
          <w:p w14:paraId="440457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 w:val="0"/>
            <w:vAlign w:val="center"/>
          </w:tcPr>
          <w:p w14:paraId="17D5D13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 w:val="0"/>
            <w:vAlign w:val="center"/>
          </w:tcPr>
          <w:p w14:paraId="5BDFBE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 w:val="0"/>
            <w:vAlign w:val="center"/>
          </w:tcPr>
          <w:p w14:paraId="0E96E8F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 w:val="0"/>
            <w:vAlign w:val="center"/>
          </w:tcPr>
          <w:p w14:paraId="79E3A7D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 w:val="0"/>
            <w:vAlign w:val="center"/>
          </w:tcPr>
          <w:p w14:paraId="5939A6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2CDF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 w:val="0"/>
            <w:vAlign w:val="center"/>
          </w:tcPr>
          <w:p w14:paraId="7B8A10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 w:val="0"/>
            <w:vAlign w:val="center"/>
          </w:tcPr>
          <w:p w14:paraId="783D93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0A67E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D3810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26DE9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0944C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09F1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1A2A53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F8C7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1AA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694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8EED8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4A3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3D7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28**</w:t>
            </w:r>
          </w:p>
        </w:tc>
      </w:tr>
      <w:tr w14:paraId="16ABB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03D38C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6750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23D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075B0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192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6B0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71672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01007B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7E20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E38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4E47AB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AF8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A42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724A5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7EB829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D0C6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F07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692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B264D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77E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88F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665**</w:t>
            </w:r>
          </w:p>
        </w:tc>
      </w:tr>
      <w:tr w14:paraId="52518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54FC11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C374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770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7AC5AB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8F6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C58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22099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00AD9C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A128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905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B45A4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603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BB6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2BF55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3323FA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B796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2E8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40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CB1E8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214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9D03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55**</w:t>
            </w:r>
          </w:p>
        </w:tc>
      </w:tr>
      <w:tr w14:paraId="2B798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3217D9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8F8D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181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B2623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D5B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F32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60A87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69B2FD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F722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202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BE9AFC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115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4DB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577BD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5570C3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1472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893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37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E0254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DA8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769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62**</w:t>
            </w:r>
          </w:p>
        </w:tc>
      </w:tr>
      <w:tr w14:paraId="7504B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264FC1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AE69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A44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331F7C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154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94D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54617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6607E73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97F1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059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588F8A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9F2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942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0E4C8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4EFA7C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7629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AD6A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34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43CB0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3C9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6CBB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817**</w:t>
            </w:r>
          </w:p>
        </w:tc>
      </w:tr>
      <w:tr w14:paraId="2EA28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6FDB97C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23BE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8E2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126678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72B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C15F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31A7C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5031F69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C798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BB6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5EFF7A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9E7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066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5835B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4779AF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AD49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506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61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7E194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59B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E1B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98**</w:t>
            </w:r>
          </w:p>
        </w:tc>
      </w:tr>
      <w:tr w14:paraId="37291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5DB74B4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5A74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CB9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178723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B24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506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15E0F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56FD75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352B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1E8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95986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38E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956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01023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4AD4C2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DA88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60B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71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CF57E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7C7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119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568**</w:t>
            </w:r>
          </w:p>
        </w:tc>
      </w:tr>
      <w:tr w14:paraId="0399B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2481BF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DC7A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C87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92408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74C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1567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23B15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1DDB7A8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E72C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8ED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91596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74B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26DD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5DFBC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2EF14A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8F6B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D55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45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742FD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148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535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561**</w:t>
            </w:r>
          </w:p>
        </w:tc>
      </w:tr>
      <w:tr w14:paraId="19F99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01ADDD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6C7B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496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E1653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9FC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4DB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65E61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3E9354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95F9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1DD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5C464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ECD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67B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0745B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1C1101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9DFC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FCE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573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6DD9E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360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7E9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676**</w:t>
            </w:r>
          </w:p>
        </w:tc>
      </w:tr>
      <w:tr w14:paraId="0E5C2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408C9A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4C43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117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2D814C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8D6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57E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6534C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6B2CBDC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BC0C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058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2EA22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BC0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950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0FD6E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364960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E00B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DEF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586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E5CB6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908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69C1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88**</w:t>
            </w:r>
          </w:p>
        </w:tc>
      </w:tr>
      <w:tr w14:paraId="0B98C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4405C43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71F5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1F6F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60F0C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6A2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1B5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50D7E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4B4468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8EE3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A4F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C392AA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1ED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652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4BB35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1B6702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6C3D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516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13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934E7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F42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8E5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826**</w:t>
            </w:r>
          </w:p>
        </w:tc>
      </w:tr>
      <w:tr w14:paraId="79428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45B626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185A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6F0B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6DDA8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A94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673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0F1EA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243F3F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6BC4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E51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0C54D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759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E4C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17EC5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062E59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3700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157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688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D6623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94A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F31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802**</w:t>
            </w:r>
          </w:p>
        </w:tc>
      </w:tr>
      <w:tr w14:paraId="4CE6E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5EC0D8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0E5F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FC5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F9E29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B97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EE8E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3CD33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0EB71C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4FC7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D08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99C74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D0D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56E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58032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5F545A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8A71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68A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04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4EE4B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769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42B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822**</w:t>
            </w:r>
          </w:p>
        </w:tc>
      </w:tr>
      <w:tr w14:paraId="46B8A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7B88D1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401A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1B3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9093B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0A2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856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4C608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306029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7E4B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A05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B9684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4F8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F07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0A2E4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1BF347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1B16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46EF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33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817D9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3FA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5FA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89**</w:t>
            </w:r>
          </w:p>
        </w:tc>
      </w:tr>
      <w:tr w14:paraId="0308A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305333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D234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D17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C232C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709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CDF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6BC67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0B2BA7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0552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C23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796A6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A99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05D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3FEDE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307ABE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5320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DB1F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07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6B305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FC4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20B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70**</w:t>
            </w:r>
          </w:p>
        </w:tc>
      </w:tr>
      <w:tr w14:paraId="35FEC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4ADF124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4B19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E9F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3E253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FC0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FAF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384AE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4F49C4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4F21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D1AD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41FA5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284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4E1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32763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0A7C5E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867C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2A8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53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39AEF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78B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7A3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71**</w:t>
            </w:r>
          </w:p>
        </w:tc>
      </w:tr>
      <w:tr w14:paraId="28A68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3FACCF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FD46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9D2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D1BB9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6ED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1BB6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1906B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4F3A40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CEDD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026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A1490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176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72A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23F43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0B1493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D15E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771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87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BE39B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221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AC6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14**</w:t>
            </w:r>
          </w:p>
        </w:tc>
      </w:tr>
      <w:tr w14:paraId="5BD2D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701EAD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3580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FE7A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163D9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DAA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7E4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2CAD1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20F894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967A4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A00F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A1B2A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59A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528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60112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5D871E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AE69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206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18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9F633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1DD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065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73**</w:t>
            </w:r>
          </w:p>
        </w:tc>
      </w:tr>
      <w:tr w14:paraId="3330F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039BB8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BA92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C6D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0F4B3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EDC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052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14234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6370F4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45FD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709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A291B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7FF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193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  <w:tr w14:paraId="77811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6A03D0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5F48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BA2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49**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F7318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3E9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1B0B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93**</w:t>
            </w:r>
          </w:p>
        </w:tc>
      </w:tr>
      <w:tr w14:paraId="5EFB7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6F852D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7E220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29C3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  <w:tc>
          <w:tcPr>
            <w:tcW w:w="655" w:type="dxa"/>
            <w:vMerge w:val="continue"/>
            <w:tcBorders>
              <w:left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8A719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BBE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 (2-taile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7A5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0</w:t>
            </w:r>
          </w:p>
        </w:tc>
      </w:tr>
      <w:tr w14:paraId="58C9F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55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46C0B1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29E758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65542A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  <w:tc>
          <w:tcPr>
            <w:tcW w:w="655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5DEEB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ECD4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E3F36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637</w:t>
            </w:r>
          </w:p>
        </w:tc>
      </w:tr>
    </w:tbl>
    <w:p w14:paraId="1134D234"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Note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**</w:t>
      </w:r>
      <w:r>
        <w:rPr>
          <w:rFonts w:hint="eastAsia" w:ascii="Times New Roman" w:hAnsi="Times New Roman" w:cs="Times New Roman"/>
          <w:lang w:val="en-US" w:eastAsia="zh-CN"/>
        </w:rPr>
        <w:t xml:space="preserve"> =</w:t>
      </w:r>
      <w:r>
        <w:rPr>
          <w:rFonts w:hint="default" w:ascii="Times New Roman" w:hAnsi="Times New Roman" w:cs="Times New Roman"/>
          <w:lang w:val="en-US" w:eastAsia="zh-CN"/>
        </w:rPr>
        <w:t xml:space="preserve"> At the 0.01 level (two-tailed)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the correlation is significant</w:t>
      </w:r>
    </w:p>
    <w:p w14:paraId="3481323E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69E2B86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6BE23343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2C1E666D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361665A5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03B1DB67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499B4253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9FE1173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4B68DFE0">
      <w:pPr>
        <w:autoSpaceDE w:val="0"/>
        <w:autoSpaceDN w:val="0"/>
        <w:adjustRightInd w:val="0"/>
        <w:spacing w:beforeLines="0" w:afterLines="0"/>
        <w:jc w:val="left"/>
        <w:rPr>
          <w:rFonts w:hint="default" w:ascii="MingLiU" w:hAnsi="MingLiU" w:eastAsia="MingLiU"/>
          <w:color w:val="000000"/>
          <w:kern w:val="0"/>
          <w:sz w:val="21"/>
          <w:szCs w:val="21"/>
          <w:lang w:val="en-US"/>
        </w:rPr>
      </w:pPr>
      <w:r>
        <w:rPr>
          <w:rFonts w:hint="eastAsia" w:ascii="Times New Roman" w:hAnsi="Times New Roman" w:eastAsia="MingLiU" w:cs="Times New Roman"/>
          <w:b/>
          <w:bCs/>
          <w:color w:val="auto"/>
          <w:kern w:val="0"/>
          <w:sz w:val="21"/>
          <w:szCs w:val="21"/>
          <w:lang w:val="en-US" w:eastAsia="zh-CN"/>
        </w:rPr>
        <w:t xml:space="preserve">Table S4. </w:t>
      </w:r>
      <w:r>
        <w:rPr>
          <w:rFonts w:hint="eastAsia" w:ascii="Times New Roman" w:hAnsi="Times New Roman" w:eastAsia="MingLiU" w:cs="Times New Roman"/>
          <w:b w:val="0"/>
          <w:bCs w:val="0"/>
          <w:color w:val="auto"/>
          <w:kern w:val="0"/>
          <w:sz w:val="21"/>
          <w:szCs w:val="21"/>
          <w:lang w:val="en-US" w:eastAsia="zh-CN"/>
        </w:rPr>
        <w:t>The parallel analysis result</w:t>
      </w:r>
    </w:p>
    <w:tbl>
      <w:tblPr>
        <w:tblStyle w:val="5"/>
        <w:tblW w:w="954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2938"/>
        <w:gridCol w:w="2500"/>
        <w:gridCol w:w="3050"/>
      </w:tblGrid>
      <w:tr w14:paraId="6410F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A5BA8A5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Factors</w:t>
            </w:r>
          </w:p>
        </w:tc>
        <w:tc>
          <w:tcPr>
            <w:tcW w:w="29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5DF5AA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Eigenvalues for Samples</w:t>
            </w:r>
          </w:p>
        </w:tc>
        <w:tc>
          <w:tcPr>
            <w:tcW w:w="25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B306C6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Random eigenvalues</w:t>
            </w:r>
          </w:p>
        </w:tc>
        <w:tc>
          <w:tcPr>
            <w:tcW w:w="30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0867F5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95% Random Eigenvalues</w:t>
            </w:r>
          </w:p>
        </w:tc>
      </w:tr>
      <w:tr w14:paraId="28D05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4C4BE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29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92FE8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20.359</w:t>
            </w:r>
          </w:p>
        </w:tc>
        <w:tc>
          <w:tcPr>
            <w:tcW w:w="25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63728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724</w:t>
            </w:r>
          </w:p>
        </w:tc>
        <w:tc>
          <w:tcPr>
            <w:tcW w:w="30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F68EC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812</w:t>
            </w:r>
          </w:p>
        </w:tc>
      </w:tr>
      <w:tr w14:paraId="6B1F5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093DC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D48E6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2.9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C1AF9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636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130CE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693</w:t>
            </w:r>
          </w:p>
        </w:tc>
      </w:tr>
      <w:tr w14:paraId="3DF12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03EE9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A3322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9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8ACEA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573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E0209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628</w:t>
            </w:r>
          </w:p>
        </w:tc>
      </w:tr>
      <w:tr w14:paraId="4469E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3B037C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4</w:t>
            </w:r>
          </w:p>
        </w:tc>
        <w:tc>
          <w:tcPr>
            <w:tcW w:w="29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D9668D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436</w:t>
            </w:r>
          </w:p>
        </w:tc>
        <w:tc>
          <w:tcPr>
            <w:tcW w:w="25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AD2F2F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514</w:t>
            </w:r>
          </w:p>
        </w:tc>
        <w:tc>
          <w:tcPr>
            <w:tcW w:w="3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06DACD">
            <w:pPr>
              <w:autoSpaceDE/>
              <w:autoSpaceDN/>
              <w:adjustRightInd/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553</w:t>
            </w:r>
          </w:p>
        </w:tc>
      </w:tr>
    </w:tbl>
    <w:p w14:paraId="2CD2E826"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5F66ACEC"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S5.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Factor Loadings of Items Exclusion in EFA</w:t>
      </w:r>
    </w:p>
    <w:tbl>
      <w:tblPr>
        <w:tblStyle w:val="5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1266"/>
        <w:gridCol w:w="1266"/>
        <w:gridCol w:w="1266"/>
      </w:tblGrid>
      <w:tr w14:paraId="4F8FC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7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688A9E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tems</w:t>
            </w:r>
          </w:p>
        </w:tc>
        <w:tc>
          <w:tcPr>
            <w:tcW w:w="12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D6595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Factor 1</w:t>
            </w:r>
          </w:p>
        </w:tc>
        <w:tc>
          <w:tcPr>
            <w:tcW w:w="12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EF42D1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Factor 2</w:t>
            </w:r>
          </w:p>
        </w:tc>
        <w:tc>
          <w:tcPr>
            <w:tcW w:w="12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929DA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Factor 3</w:t>
            </w:r>
          </w:p>
        </w:tc>
      </w:tr>
      <w:tr w14:paraId="18C81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7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57BC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22. 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physician attitude towards nursing guidelin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has an impact on adherence to CPG implementation.</w:t>
            </w:r>
          </w:p>
        </w:tc>
        <w:tc>
          <w:tcPr>
            <w:tcW w:w="12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7312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.721</w:t>
            </w:r>
          </w:p>
        </w:tc>
        <w:tc>
          <w:tcPr>
            <w:tcW w:w="12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0785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2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C3EE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</w:tr>
      <w:tr w14:paraId="0F1B0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3581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18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I think that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job satisfac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has an impact on adherence to CPG implementation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341A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.4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B178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7EDB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 w14:paraId="47C96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665B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I think that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the level of stress at work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has an impact on adherence to CPG implementation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5F01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.45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21FA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BF11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6E22D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AE07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17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 think that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trust towards CP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has an impact on adherence to CPG implementation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BA94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.3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0E54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FD98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 w14:paraId="5A913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DABF3">
            <w:pPr>
              <w:keepNext w:val="0"/>
              <w:keepLines w:val="0"/>
              <w:numPr>
                <w:ilvl w:val="0"/>
                <w:numId w:val="1"/>
              </w:numPr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I think that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attitude towards CPG implementa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has an impact on adherence to CPGs implementation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AE8E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.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FA56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0BCF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 w14:paraId="67CDC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7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F5E4B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19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I think that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participation in CPG trainin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has an impact on adherence to CPG implementation.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73DBB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AB087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50D44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.313</w:t>
            </w:r>
          </w:p>
        </w:tc>
      </w:tr>
    </w:tbl>
    <w:p w14:paraId="53CE52CD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Note: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“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”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&lt; 0.400;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CPG = Clinical practice guideline.</w:t>
      </w:r>
    </w:p>
    <w:p w14:paraId="1C1FC844"/>
    <w:p w14:paraId="3059F963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316150E4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77A3C723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7342B888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F26A399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43F3B57A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3EFA5B02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F10F227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3107CD31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A72B459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075F3058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74E8BDBE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0A7A1725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1451BA5A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2CB2CDEE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6110CC6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3A12B9C8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27FC92B6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6A330AD4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3759294C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71A01964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1AA52E0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06B8218">
      <w:pP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S6.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Item parameters: discrimination, difficulty parameters (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), and average information</w:t>
      </w:r>
    </w:p>
    <w:tbl>
      <w:tblPr>
        <w:tblStyle w:val="5"/>
        <w:tblW w:w="87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677"/>
        <w:gridCol w:w="983"/>
        <w:gridCol w:w="983"/>
        <w:gridCol w:w="983"/>
        <w:gridCol w:w="913"/>
        <w:gridCol w:w="2208"/>
      </w:tblGrid>
      <w:tr w14:paraId="65278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0" w:hRule="atLeast"/>
          <w:tblHeader/>
          <w:jc w:val="center"/>
        </w:trPr>
        <w:tc>
          <w:tcPr>
            <w:tcW w:w="101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57637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16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A50E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Discrimination</w:t>
            </w:r>
          </w:p>
        </w:tc>
        <w:tc>
          <w:tcPr>
            <w:tcW w:w="913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0476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eshold</w:t>
            </w:r>
          </w:p>
        </w:tc>
        <w:tc>
          <w:tcPr>
            <w:tcW w:w="220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3352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 information</w:t>
            </w:r>
          </w:p>
        </w:tc>
      </w:tr>
      <w:tr w14:paraId="5D83A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1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B80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211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α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D29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DBD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E05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C39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220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200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8A94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8AB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tem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509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26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49F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5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81E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4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876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0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01A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6F6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4 </w:t>
            </w:r>
          </w:p>
        </w:tc>
      </w:tr>
      <w:tr w14:paraId="6E01E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5B0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669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2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DCF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8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264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66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D11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3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166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F81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0 </w:t>
            </w:r>
          </w:p>
        </w:tc>
      </w:tr>
      <w:tr w14:paraId="7F4B5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E56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23E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3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A6A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1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73C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3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6C0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5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DAD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132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0 </w:t>
            </w:r>
          </w:p>
        </w:tc>
      </w:tr>
      <w:tr w14:paraId="0735C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ADA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CAC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57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BE4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31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6DE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78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086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4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9E3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5CE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2 </w:t>
            </w:r>
          </w:p>
        </w:tc>
      </w:tr>
      <w:tr w14:paraId="288BC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5F5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3F6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8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E06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6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139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68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240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9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F7E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A80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5 </w:t>
            </w:r>
          </w:p>
        </w:tc>
      </w:tr>
      <w:tr w14:paraId="2602B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C76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F13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33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EA8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381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262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53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FE0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2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20F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14E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45 </w:t>
            </w:r>
          </w:p>
        </w:tc>
      </w:tr>
      <w:tr w14:paraId="61C53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05F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0E4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7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BFF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67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9D4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9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882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8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C1A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95C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65 </w:t>
            </w:r>
          </w:p>
        </w:tc>
      </w:tr>
      <w:tr w14:paraId="7B9FB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AAD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0B3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9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3E4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8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508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21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0FC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2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FFA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32E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7 </w:t>
            </w:r>
          </w:p>
        </w:tc>
      </w:tr>
      <w:tr w14:paraId="78F27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3AF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87A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8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7CD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977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778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01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681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3B6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0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393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1 </w:t>
            </w:r>
          </w:p>
        </w:tc>
      </w:tr>
      <w:tr w14:paraId="13E0B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E6B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77B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8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BC2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78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39A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4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9AF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2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3C6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8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08F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2 </w:t>
            </w:r>
          </w:p>
        </w:tc>
      </w:tr>
      <w:tr w14:paraId="11247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DD3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B6C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5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B52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5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1C6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7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053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4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A64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521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7 </w:t>
            </w:r>
          </w:p>
        </w:tc>
      </w:tr>
      <w:tr w14:paraId="71C13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D67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44A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3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3C7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28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AA1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5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504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6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782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C10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0 </w:t>
            </w:r>
          </w:p>
        </w:tc>
      </w:tr>
      <w:tr w14:paraId="36C4B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C95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B5B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7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CA2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8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329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4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247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9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D59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852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 </w:t>
            </w:r>
          </w:p>
        </w:tc>
      </w:tr>
      <w:tr w14:paraId="4C3EA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0B3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B79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61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70F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3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BDA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76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977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1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C38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F07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2 </w:t>
            </w:r>
          </w:p>
        </w:tc>
      </w:tr>
      <w:tr w14:paraId="6C454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6EF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A17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5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498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748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2ED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88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3EC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1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ED8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9B8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3 </w:t>
            </w:r>
          </w:p>
        </w:tc>
      </w:tr>
      <w:tr w14:paraId="465AE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5CF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2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DD6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46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BBD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53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94A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2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A1F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5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A9A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E1C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1 </w:t>
            </w:r>
          </w:p>
        </w:tc>
      </w:tr>
      <w:tr w14:paraId="7BB9B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9C4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2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95F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86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599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7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C4C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31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7E1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5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287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4A4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4 </w:t>
            </w:r>
          </w:p>
        </w:tc>
      </w:tr>
      <w:tr w14:paraId="273DE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953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2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7CE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16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30D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27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572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6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B58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92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FD5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0C4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07 </w:t>
            </w:r>
          </w:p>
        </w:tc>
      </w:tr>
      <w:tr w14:paraId="11A77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B2E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2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072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1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C87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7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395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71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EAB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9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B45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CF1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66 </w:t>
            </w:r>
          </w:p>
        </w:tc>
      </w:tr>
      <w:tr w14:paraId="79229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4A1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2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791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EAA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92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9C5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7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235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4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106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2BB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2 </w:t>
            </w:r>
          </w:p>
        </w:tc>
      </w:tr>
      <w:tr w14:paraId="476D02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C87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2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113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8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F09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243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3EC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38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E75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5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0D5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9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AB2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4 </w:t>
            </w:r>
          </w:p>
        </w:tc>
      </w:tr>
      <w:tr w14:paraId="03F65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CB9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2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9BC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36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7D9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93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0E7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1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0C7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4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77C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F41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7 </w:t>
            </w:r>
          </w:p>
        </w:tc>
      </w:tr>
      <w:tr w14:paraId="67597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E91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2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D37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48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358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9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2E2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1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80A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8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E56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AE5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36 </w:t>
            </w:r>
          </w:p>
        </w:tc>
      </w:tr>
      <w:tr w14:paraId="016C3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743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3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A99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67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D1F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6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F18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17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BF5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7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14F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26E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65 </w:t>
            </w:r>
          </w:p>
        </w:tc>
      </w:tr>
      <w:tr w14:paraId="22041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A0C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3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8F2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3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29E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0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99C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78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77C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8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534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4F1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56 </w:t>
            </w:r>
          </w:p>
        </w:tc>
      </w:tr>
      <w:tr w14:paraId="684EE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215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3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C0F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7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E53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6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F52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67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0D8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0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EAA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FB5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61 </w:t>
            </w:r>
          </w:p>
        </w:tc>
      </w:tr>
      <w:tr w14:paraId="20F21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B97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3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0BE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51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562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2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2B7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8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6C7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0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3AC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3CB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07 </w:t>
            </w:r>
          </w:p>
        </w:tc>
      </w:tr>
      <w:tr w14:paraId="4E235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A06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3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D24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3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8C9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34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8EA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3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405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3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C35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4A8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6 </w:t>
            </w:r>
          </w:p>
        </w:tc>
      </w:tr>
      <w:tr w14:paraId="3851C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6D6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3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E86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77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F2A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8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E74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9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9CE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0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B44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2F3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8 </w:t>
            </w:r>
          </w:p>
        </w:tc>
      </w:tr>
      <w:tr w14:paraId="7817D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28C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3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FF8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56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D2C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93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C4D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90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911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0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A1D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73C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2 </w:t>
            </w:r>
          </w:p>
        </w:tc>
      </w:tr>
      <w:tr w14:paraId="69305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149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3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BA4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9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E8D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3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E38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51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787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8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F99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601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2 </w:t>
            </w:r>
          </w:p>
        </w:tc>
      </w:tr>
      <w:tr w14:paraId="376DF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DF9E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38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E766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79 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19CC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13 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2574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57 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C2A9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48 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497F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1 </w:t>
            </w:r>
          </w:p>
        </w:tc>
        <w:tc>
          <w:tcPr>
            <w:tcW w:w="22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8159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91 </w:t>
            </w:r>
          </w:p>
        </w:tc>
      </w:tr>
    </w:tbl>
    <w:p w14:paraId="4BA938DF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6FB608E2"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 S7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em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etained f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future study</w:t>
      </w:r>
    </w:p>
    <w:tbl>
      <w:tblPr>
        <w:tblStyle w:val="5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7856"/>
      </w:tblGrid>
      <w:tr w14:paraId="13288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7056E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78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6363A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Description</w:t>
            </w:r>
          </w:p>
        </w:tc>
      </w:tr>
      <w:tr w14:paraId="1ABE2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0022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78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D048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I think that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trust towards CP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has an impact on adherence to CPG implementation.</w:t>
            </w:r>
          </w:p>
        </w:tc>
      </w:tr>
      <w:tr w14:paraId="46F6B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F09F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7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C4C9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I think that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job satisfac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has an impact on adherence to CPG implementation.</w:t>
            </w:r>
          </w:p>
        </w:tc>
      </w:tr>
      <w:tr w14:paraId="622EE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F66B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7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8448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I think that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participation in CPG trainin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has an impact on adherence to CPG implementation.</w:t>
            </w:r>
          </w:p>
        </w:tc>
      </w:tr>
      <w:tr w14:paraId="30487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94E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7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9332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I think that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the level of stress at work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has an impact on adherence to CPG implementation.</w:t>
            </w:r>
          </w:p>
        </w:tc>
      </w:tr>
      <w:tr w14:paraId="233C4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F9D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7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8768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I think that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physician attitud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towards nursing guideline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has an impact on adherence to CPG implementation.</w:t>
            </w:r>
          </w:p>
        </w:tc>
      </w:tr>
      <w:tr w14:paraId="6342E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DB8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7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57A6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the attitude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of patients and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their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familie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has an impact on adherence to CPG implementation.</w:t>
            </w:r>
          </w:p>
        </w:tc>
      </w:tr>
      <w:tr w14:paraId="7B3C5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8C75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7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C0414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the behavior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of patients and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their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familie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has an impact on adherence to CPG implementation.</w:t>
            </w:r>
          </w:p>
        </w:tc>
      </w:tr>
    </w:tbl>
    <w:p w14:paraId="361A8EE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CPG = Clinical practice guideline.</w:t>
      </w:r>
    </w:p>
    <w:p w14:paraId="33EC7288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299AA672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2923055B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028037F8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20CECA3D">
      <w:pPr>
        <w:jc w:val="left"/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5535930" cy="2887345"/>
            <wp:effectExtent l="0" t="0" r="1270" b="8255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35930" cy="288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D8396">
      <w:pPr>
        <w:jc w:val="left"/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Appendix Fig.1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Scree plot of PA (n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 = 319)</w:t>
      </w:r>
    </w:p>
    <w:p w14:paraId="1CC3EECD"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3891915" cy="8213090"/>
            <wp:effectExtent l="0" t="0" r="6985" b="381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91915" cy="821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B2F24">
      <w:pPr>
        <w:rPr>
          <w:rFonts w:hint="default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Appendix Fig.2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The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Mardia’s test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results (n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=318)</w:t>
      </w:r>
      <w:bookmarkStart w:id="0" w:name="_GoBack"/>
      <w:bookmarkEnd w:id="0"/>
    </w:p>
    <w:p w14:paraId="57414641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ksdb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2A8BAA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C5BCA0F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C5BCA0F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F60C1D4"/>
    <w:multiLevelType w:val="singleLevel"/>
    <w:tmpl w:val="1F60C1D4"/>
    <w:lvl w:ilvl="0" w:tentative="0">
      <w:start w:val="16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603689"/>
    <w:rsid w:val="05483AD3"/>
    <w:rsid w:val="05603689"/>
    <w:rsid w:val="0C3152C1"/>
    <w:rsid w:val="112453F4"/>
    <w:rsid w:val="12D44BF8"/>
    <w:rsid w:val="1BB90E2F"/>
    <w:rsid w:val="21BF4CC5"/>
    <w:rsid w:val="24AA3A0B"/>
    <w:rsid w:val="26B24DF9"/>
    <w:rsid w:val="2818512F"/>
    <w:rsid w:val="2A1C0F07"/>
    <w:rsid w:val="2B3B360F"/>
    <w:rsid w:val="2C29790B"/>
    <w:rsid w:val="2FC96205"/>
    <w:rsid w:val="51353EBE"/>
    <w:rsid w:val="5A115C65"/>
    <w:rsid w:val="5A40750D"/>
    <w:rsid w:val="5F75272C"/>
    <w:rsid w:val="6260512D"/>
    <w:rsid w:val="6B5C3B25"/>
    <w:rsid w:val="6DB12CE1"/>
    <w:rsid w:val="785E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86</Words>
  <Characters>635</Characters>
  <Lines>0</Lines>
  <Paragraphs>0</Paragraphs>
  <TotalTime>1</TotalTime>
  <ScaleCrop>false</ScaleCrop>
  <LinksUpToDate>false</LinksUpToDate>
  <CharactersWithSpaces>70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5T07:29:00Z</dcterms:created>
  <dc:creator>admin</dc:creator>
  <cp:lastModifiedBy>admin</cp:lastModifiedBy>
  <dcterms:modified xsi:type="dcterms:W3CDTF">2025-12-16T13:1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4D2E4527E5F4185B346A563F1A71441_11</vt:lpwstr>
  </property>
  <property fmtid="{D5CDD505-2E9C-101B-9397-08002B2CF9AE}" pid="4" name="KSOTemplateDocerSaveRecord">
    <vt:lpwstr>eyJoZGlkIjoiMWQ4M2MyYzZkOWEzNmYxMzQ4NWM1OWYxYjY2YTQ2ZTEiLCJ1c2VySWQiOiIzMDgxMjMxMjQifQ==</vt:lpwstr>
  </property>
</Properties>
</file>